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BDDD4" w14:textId="233432A3" w:rsidR="00FF7E74" w:rsidRPr="00710C4A" w:rsidRDefault="00710C4A" w:rsidP="00710C4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10C4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64E2B32" w14:textId="77777777" w:rsidR="002B7CC6" w:rsidRPr="00AA5378" w:rsidRDefault="002B7CC6" w:rsidP="00AA53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93242533"/>
      <w:bookmarkStart w:id="1" w:name="_Hlk93242803"/>
      <w:r w:rsidRPr="00AA5378">
        <w:rPr>
          <w:rFonts w:ascii="Times New Roman" w:hAnsi="Times New Roman" w:cs="Times New Roman"/>
          <w:b/>
          <w:bCs/>
          <w:sz w:val="24"/>
          <w:szCs w:val="24"/>
        </w:rPr>
        <w:t>Definition of primary HIV infection</w:t>
      </w:r>
      <w:bookmarkEnd w:id="0"/>
    </w:p>
    <w:bookmarkEnd w:id="1"/>
    <w:p w14:paraId="6FDBECF6" w14:textId="77777777" w:rsidR="002B7CC6" w:rsidRPr="00E55800" w:rsidRDefault="002B7CC6" w:rsidP="002B7CC6">
      <w:pPr>
        <w:ind w:right="210" w:firstLine="420"/>
        <w:rPr>
          <w:rFonts w:ascii="Times New Roman" w:hAnsi="Times New Roman" w:cs="Times New Roman"/>
          <w:szCs w:val="21"/>
        </w:rPr>
      </w:pPr>
      <w:r w:rsidRPr="00E55800">
        <w:rPr>
          <w:rFonts w:ascii="Times New Roman" w:hAnsi="Times New Roman" w:cs="Times New Roman"/>
          <w:szCs w:val="21"/>
        </w:rPr>
        <w:t>1.</w:t>
      </w:r>
      <w:r w:rsidRPr="00E55800">
        <w:rPr>
          <w:rFonts w:ascii="Times New Roman" w:hAnsi="Times New Roman" w:cs="Times New Roman" w:hint="eastAsia"/>
          <w:szCs w:val="21"/>
        </w:rPr>
        <w:t>High-risk exposure within previous 6 weeks</w:t>
      </w:r>
    </w:p>
    <w:p w14:paraId="631E845D" w14:textId="77777777" w:rsidR="002B7CC6" w:rsidRPr="00E55800" w:rsidRDefault="002B7CC6" w:rsidP="002B7CC6">
      <w:pPr>
        <w:ind w:right="210" w:firstLine="420"/>
        <w:rPr>
          <w:rFonts w:ascii="Times New Roman" w:hAnsi="Times New Roman" w:cs="Times New Roman"/>
          <w:szCs w:val="21"/>
        </w:rPr>
      </w:pPr>
      <w:r w:rsidRPr="00E55800">
        <w:rPr>
          <w:rFonts w:ascii="Times New Roman" w:hAnsi="Times New Roman" w:cs="Times New Roman"/>
          <w:szCs w:val="21"/>
        </w:rPr>
        <w:t>2.</w:t>
      </w:r>
      <w:r w:rsidRPr="00E55800">
        <w:rPr>
          <w:rFonts w:ascii="Times New Roman" w:hAnsi="Times New Roman" w:cs="Times New Roman" w:hint="eastAsia"/>
          <w:szCs w:val="21"/>
        </w:rPr>
        <w:t>Detectable virus in plasma (p24 Ag and/or HIV-RNA) and/or</w:t>
      </w:r>
      <w:r>
        <w:rPr>
          <w:rFonts w:ascii="Times New Roman" w:hAnsi="Times New Roman" w:cs="Times New Roman" w:hint="eastAsia"/>
          <w:szCs w:val="21"/>
        </w:rPr>
        <w:t xml:space="preserve"> e</w:t>
      </w:r>
      <w:r w:rsidRPr="00E55800">
        <w:rPr>
          <w:rFonts w:ascii="Times New Roman" w:hAnsi="Times New Roman" w:cs="Times New Roman" w:hint="eastAsia"/>
          <w:szCs w:val="21"/>
        </w:rPr>
        <w:t>volving anti-HIV antibody reactivity (negative or indeterminate to positive)</w:t>
      </w:r>
    </w:p>
    <w:p w14:paraId="24C8CC50" w14:textId="77777777" w:rsidR="002B7CC6" w:rsidRPr="00E55800" w:rsidRDefault="002B7CC6" w:rsidP="002B7CC6">
      <w:pPr>
        <w:ind w:right="21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</w:t>
      </w:r>
      <w:r w:rsidRPr="00E55800">
        <w:rPr>
          <w:rFonts w:ascii="Times New Roman" w:hAnsi="Times New Roman" w:cs="Times New Roman"/>
          <w:szCs w:val="21"/>
        </w:rPr>
        <w:t>.</w:t>
      </w:r>
      <w:r w:rsidRPr="00E55800">
        <w:rPr>
          <w:rFonts w:ascii="Times New Roman" w:hAnsi="Times New Roman" w:cs="Times New Roman" w:hint="eastAsia"/>
          <w:szCs w:val="21"/>
        </w:rPr>
        <w:t>With or without clinical symptoms</w:t>
      </w:r>
    </w:p>
    <w:p w14:paraId="4652DB73" w14:textId="2C6CDC48" w:rsidR="002B7CC6" w:rsidRDefault="002B7CC6" w:rsidP="002B7CC6">
      <w:pPr>
        <w:ind w:right="210" w:firstLine="420"/>
        <w:rPr>
          <w:rFonts w:ascii="Times New Roman" w:hAnsi="Times New Roman" w:cs="Times New Roman"/>
          <w:sz w:val="24"/>
          <w:szCs w:val="52"/>
        </w:rPr>
      </w:pPr>
      <w:r>
        <w:rPr>
          <w:rFonts w:ascii="Times New Roman" w:hAnsi="Times New Roman" w:cs="Times New Roman"/>
          <w:szCs w:val="21"/>
        </w:rPr>
        <w:t>4</w:t>
      </w:r>
      <w:r w:rsidRPr="00E55800">
        <w:rPr>
          <w:rFonts w:ascii="Times New Roman" w:hAnsi="Times New Roman" w:cs="Times New Roman"/>
          <w:szCs w:val="21"/>
        </w:rPr>
        <w:t>.</w:t>
      </w:r>
      <w:r w:rsidRPr="000C3399">
        <w:rPr>
          <w:rFonts w:hint="eastAsia"/>
        </w:rPr>
        <w:t xml:space="preserve"> </w:t>
      </w:r>
      <w:r w:rsidRPr="000C3399">
        <w:rPr>
          <w:rFonts w:ascii="Times New Roman" w:hAnsi="Times New Roman" w:cs="Times New Roman" w:hint="eastAsia"/>
          <w:szCs w:val="21"/>
        </w:rPr>
        <w:t>Everyone with detectable HIV-VL and negative or indeterminate serology must receive confirmation of anti-HIV antibody seroconversion in follow-up testing. The interval of testing is one week</w:t>
      </w:r>
      <w:r>
        <w:rPr>
          <w:rFonts w:ascii="Times New Roman" w:hAnsi="Times New Roman" w:cs="Times New Roman" w:hint="eastAsia"/>
          <w:sz w:val="24"/>
          <w:szCs w:val="52"/>
        </w:rPr>
        <w:t>.</w:t>
      </w:r>
    </w:p>
    <w:p w14:paraId="674B782A" w14:textId="77777777" w:rsidR="00AA5378" w:rsidRDefault="00AA5378" w:rsidP="002B7CC6">
      <w:pPr>
        <w:ind w:right="210" w:firstLine="420"/>
        <w:rPr>
          <w:rFonts w:ascii="Times New Roman" w:hAnsi="Times New Roman" w:cs="Times New Roman"/>
          <w:szCs w:val="21"/>
        </w:rPr>
      </w:pPr>
    </w:p>
    <w:p w14:paraId="73B9A211" w14:textId="77777777" w:rsidR="002B7CC6" w:rsidRPr="00AA5378" w:rsidRDefault="002B7CC6" w:rsidP="00AA53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93242534"/>
      <w:bookmarkStart w:id="3" w:name="OLE_LINK9"/>
      <w:r w:rsidRPr="00AA5378">
        <w:rPr>
          <w:rFonts w:ascii="Times New Roman" w:hAnsi="Times New Roman" w:cs="Times New Roman"/>
          <w:b/>
          <w:bCs/>
          <w:sz w:val="24"/>
          <w:szCs w:val="24"/>
        </w:rPr>
        <w:t>Inclusion Criteria</w:t>
      </w:r>
      <w:bookmarkEnd w:id="2"/>
      <w:r w:rsidRPr="00AA53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3"/>
    <w:p w14:paraId="338B5778" w14:textId="77777777" w:rsidR="002B7CC6" w:rsidRDefault="002B7CC6" w:rsidP="002B7CC6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 HIV-1 infected individuals </w:t>
      </w:r>
    </w:p>
    <w:p w14:paraId="03A762A6" w14:textId="77777777" w:rsidR="002B7CC6" w:rsidRDefault="002B7CC6" w:rsidP="002B7CC6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 Cryptococcal disease diagnosed pre-ART by positive culture or typical clinical features plus positive India ink staining or antigen detection</w:t>
      </w:r>
    </w:p>
    <w:p w14:paraId="38EC8076" w14:textId="69B26107" w:rsidR="002B7CC6" w:rsidRDefault="002B7CC6" w:rsidP="00E64671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. Successful induction therapy for AIDS-related cryptococcal meningitis</w:t>
      </w:r>
      <w:r w:rsidR="00E64671">
        <w:rPr>
          <w:rFonts w:ascii="Times New Roman" w:hAnsi="Times New Roman" w:cs="Times New Roman"/>
          <w:szCs w:val="21"/>
        </w:rPr>
        <w:t xml:space="preserve">: </w:t>
      </w:r>
      <w:proofErr w:type="spellStart"/>
      <w:proofErr w:type="gramStart"/>
      <w:r w:rsidR="00E64671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.Complet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4 weeks of induction and 8 weeks of consolidation treatment</w:t>
      </w:r>
      <w:r w:rsidR="00E64671">
        <w:rPr>
          <w:rFonts w:ascii="Times New Roman" w:hAnsi="Times New Roman" w:cs="Times New Roman"/>
          <w:szCs w:val="21"/>
        </w:rPr>
        <w:t xml:space="preserve"> b</w:t>
      </w:r>
      <w:r>
        <w:rPr>
          <w:rFonts w:ascii="Times New Roman" w:hAnsi="Times New Roman" w:cs="Times New Roman"/>
          <w:szCs w:val="21"/>
        </w:rPr>
        <w:t xml:space="preserve">. Two cerebrospinal fluid cryptococcal cultures were negative </w:t>
      </w:r>
    </w:p>
    <w:p w14:paraId="6408F66C" w14:textId="4C0BF7D1" w:rsidR="002B7CC6" w:rsidRDefault="002B7CC6" w:rsidP="002B7CC6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. Taking antiretroviral therapy</w:t>
      </w:r>
      <w:r w:rsidR="00E64671">
        <w:rPr>
          <w:rFonts w:ascii="Times New Roman" w:hAnsi="Times New Roman" w:cs="Times New Roman"/>
          <w:szCs w:val="21"/>
        </w:rPr>
        <w:t xml:space="preserve"> &gt;12 months</w:t>
      </w:r>
    </w:p>
    <w:p w14:paraId="46E278FB" w14:textId="77777777" w:rsidR="002B7CC6" w:rsidRDefault="002B7CC6" w:rsidP="002B7CC6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5. plasma HIV-1 RNA below 500 copies per milliliter</w:t>
      </w:r>
    </w:p>
    <w:p w14:paraId="794816AA" w14:textId="77777777" w:rsidR="002B7CC6" w:rsidRDefault="002B7CC6" w:rsidP="002B7CC6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. Patients with chronic inflammation of the central system (presence of one or more of the following)</w:t>
      </w:r>
    </w:p>
    <w:p w14:paraId="5D9A5DA9" w14:textId="77777777" w:rsidR="002B7CC6" w:rsidRDefault="002B7CC6" w:rsidP="002B7CC6">
      <w:pPr>
        <w:ind w:leftChars="200" w:left="42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 CSF protein is higher than 0.45g/L </w:t>
      </w:r>
    </w:p>
    <w:p w14:paraId="0607F770" w14:textId="77777777" w:rsidR="002B7CC6" w:rsidRDefault="002B7CC6" w:rsidP="002B7CC6">
      <w:pPr>
        <w:ind w:leftChars="200" w:left="42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CSF </w:t>
      </w:r>
      <w:r>
        <w:rPr>
          <w:rFonts w:ascii="Times New Roman" w:eastAsia="等线" w:hAnsi="Times New Roman" w:cs="Times New Roman"/>
          <w:color w:val="000000"/>
          <w:szCs w:val="21"/>
        </w:rPr>
        <w:t>nucleated cell count</w:t>
      </w:r>
      <w:r>
        <w:rPr>
          <w:rFonts w:ascii="Times New Roman" w:hAnsi="Times New Roman" w:cs="Times New Roman"/>
          <w:szCs w:val="21"/>
        </w:rPr>
        <w:t xml:space="preserve"> is greater than 8/</w:t>
      </w:r>
      <w:proofErr w:type="spellStart"/>
      <w:r>
        <w:rPr>
          <w:rFonts w:ascii="Times New Roman" w:hAnsi="Times New Roman" w:cs="Times New Roman"/>
          <w:szCs w:val="21"/>
        </w:rPr>
        <w:t>u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</w:p>
    <w:p w14:paraId="7AAC2B65" w14:textId="77777777" w:rsidR="002B7CC6" w:rsidRDefault="002B7CC6" w:rsidP="002B7CC6">
      <w:pPr>
        <w:ind w:leftChars="200" w:left="42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. Cranial radiological examination revealed abnormal signal lesions such as inflammation, edema and so on</w:t>
      </w:r>
    </w:p>
    <w:p w14:paraId="3A09CC3C" w14:textId="3833F155" w:rsidR="002B7CC6" w:rsidRDefault="002B7CC6" w:rsidP="002B7CC6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7. Patients are willing to give informed consent</w:t>
      </w:r>
    </w:p>
    <w:p w14:paraId="3BBE1BC7" w14:textId="77777777" w:rsidR="00AA5378" w:rsidRDefault="00AA5378" w:rsidP="002B7CC6">
      <w:pPr>
        <w:ind w:firstLine="420"/>
        <w:rPr>
          <w:rFonts w:ascii="Times New Roman" w:hAnsi="Times New Roman" w:cs="Times New Roman"/>
          <w:szCs w:val="21"/>
        </w:rPr>
      </w:pPr>
    </w:p>
    <w:p w14:paraId="24ECEE18" w14:textId="77777777" w:rsidR="002B7CC6" w:rsidRPr="00AA5378" w:rsidRDefault="002B7CC6" w:rsidP="00AA53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Toc93242535"/>
      <w:bookmarkStart w:id="5" w:name="_Hlk107572445"/>
      <w:r w:rsidRPr="00AA5378">
        <w:rPr>
          <w:rFonts w:ascii="Times New Roman" w:hAnsi="Times New Roman" w:cs="Times New Roman"/>
          <w:b/>
          <w:bCs/>
          <w:sz w:val="24"/>
          <w:szCs w:val="24"/>
        </w:rPr>
        <w:t>Exclusion Criteria</w:t>
      </w:r>
      <w:bookmarkEnd w:id="4"/>
    </w:p>
    <w:bookmarkEnd w:id="5"/>
    <w:p w14:paraId="3076CF75" w14:textId="77777777" w:rsidR="002B7CC6" w:rsidRDefault="002B7CC6" w:rsidP="002B7CC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Pregnant or breast-feeding</w:t>
      </w:r>
    </w:p>
    <w:p w14:paraId="590192F2" w14:textId="77777777" w:rsidR="002B7CC6" w:rsidRDefault="002B7CC6" w:rsidP="002B7CC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Patients with poor treatment compliance</w:t>
      </w:r>
    </w:p>
    <w:p w14:paraId="2C6F26C8" w14:textId="77777777" w:rsidR="002B7CC6" w:rsidRDefault="002B7CC6" w:rsidP="002B7CC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Patients who have been treated with immunosuppressants or other immunomodulators or cytotoxic drugs within 6 months before screening</w:t>
      </w:r>
    </w:p>
    <w:p w14:paraId="3F2F8A77" w14:textId="77777777" w:rsidR="002B7CC6" w:rsidRDefault="002B7CC6" w:rsidP="002B7CC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Patients with severe underlying diseases of the heart, brain, liver and kidney</w:t>
      </w:r>
    </w:p>
    <w:p w14:paraId="1DDFDFD5" w14:textId="77777777" w:rsidR="002B7CC6" w:rsidRDefault="002B7CC6" w:rsidP="002B7CC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Absolute neutrophil count at 1000 cells per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or less, platelet count less than 75000/</w:t>
      </w:r>
      <w:proofErr w:type="spellStart"/>
      <w:r>
        <w:rPr>
          <w:rFonts w:ascii="Times New Roman" w:hAnsi="Times New Roman" w:cs="Times New Roman"/>
        </w:rPr>
        <w:t>ul</w:t>
      </w:r>
      <w:proofErr w:type="spellEnd"/>
    </w:p>
    <w:p w14:paraId="309AB7BC" w14:textId="77777777" w:rsidR="002B7CC6" w:rsidRDefault="002B7CC6" w:rsidP="002B7CC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A known hypersensitivity or contraindication to lenalidomide</w:t>
      </w:r>
    </w:p>
    <w:p w14:paraId="3A877A78" w14:textId="77777777" w:rsidR="002B7CC6" w:rsidRDefault="002B7CC6" w:rsidP="002B7CC6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Participated in other clinical trials within 3 months</w:t>
      </w:r>
    </w:p>
    <w:p w14:paraId="7A7218E5" w14:textId="77777777" w:rsidR="002B7CC6" w:rsidRDefault="002B7CC6" w:rsidP="002B7CC6">
      <w:pPr>
        <w:ind w:firstLine="420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 xml:space="preserve">8. </w:t>
      </w:r>
      <w:r>
        <w:rPr>
          <w:rFonts w:ascii="Times New Roman" w:hAnsi="Times New Roman" w:cs="Times New Roman"/>
          <w:color w:val="000000"/>
          <w:shd w:val="clear" w:color="auto" w:fill="FFFFFF"/>
        </w:rPr>
        <w:t>Patients with severe mental illness</w:t>
      </w:r>
    </w:p>
    <w:p w14:paraId="2AA010A9" w14:textId="77777777" w:rsidR="00265E98" w:rsidRPr="00265E98" w:rsidRDefault="00265E98" w:rsidP="004F31CB">
      <w:pPr>
        <w:widowControl/>
      </w:pPr>
    </w:p>
    <w:sectPr w:rsidR="00265E98" w:rsidRPr="00265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B9D76" w14:textId="77777777" w:rsidR="00623420" w:rsidRDefault="00623420" w:rsidP="00710C4A">
      <w:r>
        <w:separator/>
      </w:r>
    </w:p>
  </w:endnote>
  <w:endnote w:type="continuationSeparator" w:id="0">
    <w:p w14:paraId="52216FDE" w14:textId="77777777" w:rsidR="00623420" w:rsidRDefault="00623420" w:rsidP="00710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JP Black">
    <w:altName w:val="Calibri"/>
    <w:charset w:val="00"/>
    <w:family w:val="swiss"/>
    <w:pitch w:val="default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E4C96" w14:textId="77777777" w:rsidR="00623420" w:rsidRDefault="00623420" w:rsidP="00710C4A">
      <w:r>
        <w:separator/>
      </w:r>
    </w:p>
  </w:footnote>
  <w:footnote w:type="continuationSeparator" w:id="0">
    <w:p w14:paraId="780F264A" w14:textId="77777777" w:rsidR="00623420" w:rsidRDefault="00623420" w:rsidP="00710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D8"/>
    <w:rsid w:val="000E69F7"/>
    <w:rsid w:val="00135F0A"/>
    <w:rsid w:val="00265E98"/>
    <w:rsid w:val="002B7CC6"/>
    <w:rsid w:val="00322241"/>
    <w:rsid w:val="00362D02"/>
    <w:rsid w:val="00420688"/>
    <w:rsid w:val="004F31CB"/>
    <w:rsid w:val="00596FF1"/>
    <w:rsid w:val="005A763F"/>
    <w:rsid w:val="00623420"/>
    <w:rsid w:val="00710C4A"/>
    <w:rsid w:val="007556B9"/>
    <w:rsid w:val="007C1F66"/>
    <w:rsid w:val="00810388"/>
    <w:rsid w:val="00814353"/>
    <w:rsid w:val="008B1684"/>
    <w:rsid w:val="008B7B2E"/>
    <w:rsid w:val="009202BA"/>
    <w:rsid w:val="00960F4A"/>
    <w:rsid w:val="00963909"/>
    <w:rsid w:val="009948D8"/>
    <w:rsid w:val="009A2D7A"/>
    <w:rsid w:val="009C572A"/>
    <w:rsid w:val="009F2217"/>
    <w:rsid w:val="00A83DB8"/>
    <w:rsid w:val="00AA5378"/>
    <w:rsid w:val="00AC6817"/>
    <w:rsid w:val="00AF581F"/>
    <w:rsid w:val="00BA0B7C"/>
    <w:rsid w:val="00C12674"/>
    <w:rsid w:val="00C2672A"/>
    <w:rsid w:val="00C80A73"/>
    <w:rsid w:val="00CD3260"/>
    <w:rsid w:val="00D51DDA"/>
    <w:rsid w:val="00DF1431"/>
    <w:rsid w:val="00E01DB2"/>
    <w:rsid w:val="00E24193"/>
    <w:rsid w:val="00E64671"/>
    <w:rsid w:val="00F52AA4"/>
    <w:rsid w:val="00FB1CE4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5AD3F"/>
  <w15:chartTrackingRefBased/>
  <w15:docId w15:val="{63BC249D-8B83-435D-BC5B-DD5104B8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0C4A"/>
    <w:pPr>
      <w:keepNext/>
      <w:keepLines/>
      <w:autoSpaceDE w:val="0"/>
      <w:autoSpaceDN w:val="0"/>
      <w:jc w:val="left"/>
      <w:outlineLvl w:val="0"/>
    </w:pPr>
    <w:rPr>
      <w:rFonts w:ascii="Noto Sans CJK JP Black" w:eastAsia="新宋体" w:hAnsi="Noto Sans CJK JP Black" w:cs="Noto Sans CJK JP Black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C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C4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10C4A"/>
    <w:rPr>
      <w:rFonts w:ascii="Noto Sans CJK JP Black" w:eastAsia="新宋体" w:hAnsi="Noto Sans CJK JP Black" w:cs="Noto Sans CJK JP Black"/>
      <w:b/>
      <w:bCs/>
      <w:kern w:val="44"/>
      <w:szCs w:val="44"/>
    </w:rPr>
  </w:style>
  <w:style w:type="paragraph" w:styleId="a7">
    <w:name w:val="No Spacing"/>
    <w:uiPriority w:val="1"/>
    <w:qFormat/>
    <w:rsid w:val="00710C4A"/>
    <w:pPr>
      <w:widowControl w:val="0"/>
      <w:jc w:val="both"/>
    </w:pPr>
  </w:style>
  <w:style w:type="table" w:customStyle="1" w:styleId="21">
    <w:name w:val="无格式表格 21"/>
    <w:basedOn w:val="a1"/>
    <w:uiPriority w:val="42"/>
    <w:rsid w:val="004F31CB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81435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72</Words>
  <Characters>1616</Characters>
  <Application>Microsoft Office Word</Application>
  <DocSecurity>0</DocSecurity>
  <Lines>26</Lines>
  <Paragraphs>9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</dc:creator>
  <cp:keywords/>
  <dc:description/>
  <cp:lastModifiedBy>liu xiang</cp:lastModifiedBy>
  <cp:revision>22</cp:revision>
  <dcterms:created xsi:type="dcterms:W3CDTF">2022-07-01T03:04:00Z</dcterms:created>
  <dcterms:modified xsi:type="dcterms:W3CDTF">2022-07-01T20:56:00Z</dcterms:modified>
</cp:coreProperties>
</file>